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reshold effect analysis of the relationship between the blood Cd concentrations and Nicotine exposure scor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8"/>
        <w:gridCol w:w="2556"/>
        <w:gridCol w:w="9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 C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 μg/d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justed Mod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β (95% 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/>
                <w:sz w:val="24"/>
                <w:szCs w:val="24"/>
              </w:rPr>
              <w:t>-1.752</w:t>
            </w:r>
          </w:p>
          <w:p>
            <w:pPr>
              <w:suppressLineNumbers/>
              <w:spacing w:line="480" w:lineRule="auto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/>
                <w:sz w:val="24"/>
                <w:szCs w:val="24"/>
              </w:rPr>
              <w:t>-1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-2.62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/>
                <w:sz w:val="24"/>
                <w:szCs w:val="24"/>
              </w:rPr>
              <w:t>-9.146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3.8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  <w:p>
            <w:pPr>
              <w:suppressLineNumbers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-23.972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/>
                <w:sz w:val="24"/>
                <w:szCs w:val="24"/>
              </w:rPr>
              <w:t>-26.093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/>
                <w:sz w:val="24"/>
                <w:szCs w:val="24"/>
              </w:rPr>
              <w:t>-21.8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427</w:t>
            </w:r>
          </w:p>
          <w:p>
            <w:pPr>
              <w:suppressLineNumbers/>
              <w:spacing w:line="480" w:lineRule="auto"/>
              <w:rPr>
                <w:rFonts w:hint="eastAsia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ogarithmic likelihood ratio test </w:t>
            </w:r>
            <w:r>
              <w:rPr>
                <w:rFonts w:ascii="Cambria Math" w:hAnsi="Cambria Math"/>
                <w:sz w:val="24"/>
                <w:szCs w:val="24"/>
              </w:rPr>
              <w:t>𝑃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spacing w:line="480" w:lineRule="auto"/>
        <w:ind w:firstLine="480" w:firstLineChars="200"/>
        <w:rPr>
          <w:sz w:val="24"/>
          <w:szCs w:val="24"/>
        </w:rPr>
      </w:pPr>
      <w:r>
        <w:rPr>
          <w:rStyle w:val="7"/>
          <w:rFonts w:hint="eastAsia" w:ascii="Times New Roman" w:hAnsi="Times New Roman"/>
          <w:sz w:val="24"/>
          <w:szCs w:val="24"/>
        </w:rPr>
        <w:footnoteReference w:id="0"/>
      </w:r>
    </w:p>
    <w:bookmarkEnd w:id="0"/>
    <w:sectPr>
      <w:footnotePr>
        <w:numFmt w:val="lowerLetter"/>
      </w:footnote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r>
        <w:separator/>
      </w:r>
    </w:p>
  </w:footnote>
  <w:footnote w:type="continuationSeparator" w:id="3">
    <w:p>
      <w:r>
        <w:continuationSeparator/>
      </w:r>
    </w:p>
  </w:footnote>
  <w:footnote w:id="0">
    <w:p>
      <w:pPr>
        <w:suppressLineNumbers/>
        <w:spacing w:line="480" w:lineRule="auto"/>
      </w:pPr>
      <w:r>
        <w:rPr>
          <w:rStyle w:val="7"/>
        </w:rPr>
        <w:footnoteRef/>
      </w:r>
      <w:r>
        <w:t xml:space="preserve"> </w:t>
      </w:r>
      <w:r>
        <w:rPr>
          <w:rFonts w:ascii="Times New Roman" w:hAnsi="Times New Roman"/>
          <w:color w:val="auto"/>
          <w:sz w:val="18"/>
          <w:szCs w:val="22"/>
        </w:rPr>
        <w:t>CVH cardiovascular health ;</w:t>
      </w:r>
      <w:r>
        <w:rPr>
          <w:rFonts w:hint="eastAsia" w:ascii="Times New Roman" w:hAnsi="Times New Roman"/>
          <w:color w:val="auto"/>
          <w:sz w:val="18"/>
          <w:szCs w:val="22"/>
          <w:lang w:val="en-US" w:eastAsia="zh-CN"/>
        </w:rPr>
        <w:t xml:space="preserve"> </w:t>
      </w:r>
      <w:r>
        <w:rPr>
          <w:rFonts w:ascii="Times New Roman" w:hAnsi="Times New Roman"/>
          <w:sz w:val="18"/>
          <w:szCs w:val="22"/>
        </w:rPr>
        <w:t xml:space="preserve">Adjusted Model was adjusted for 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 xml:space="preserve">age, sex, race, family PIR,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e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 xml:space="preserve">ducational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level, marital status, drinking status, waist circumference,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and eGFR</w:t>
      </w:r>
      <w:r>
        <w:rPr>
          <w:rFonts w:hint="default" w:ascii="Times New Roman" w:hAnsi="Times New Roman" w:cs="Times New Roman"/>
          <w:sz w:val="18"/>
          <w:szCs w:val="18"/>
        </w:rPr>
        <w:t>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/>
          <w:sz w:val="18"/>
          <w:szCs w:val="22"/>
        </w:rPr>
        <w:t>Only 95% of the data is displayed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numFmt w:val="lowerLetter"/>
    <w:footnote w:id="2"/>
    <w:footnote w:id="3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746375A3"/>
    <w:rsid w:val="03413316"/>
    <w:rsid w:val="03FC01CE"/>
    <w:rsid w:val="04525AFF"/>
    <w:rsid w:val="0A3960E0"/>
    <w:rsid w:val="0E6A3F6D"/>
    <w:rsid w:val="0FD534F1"/>
    <w:rsid w:val="12765876"/>
    <w:rsid w:val="14D046F6"/>
    <w:rsid w:val="15C76FA6"/>
    <w:rsid w:val="1B1801DD"/>
    <w:rsid w:val="1F6E0FA2"/>
    <w:rsid w:val="28630607"/>
    <w:rsid w:val="28BA3669"/>
    <w:rsid w:val="2F4C4A27"/>
    <w:rsid w:val="33A70372"/>
    <w:rsid w:val="34A14F57"/>
    <w:rsid w:val="35B549A8"/>
    <w:rsid w:val="3ABD355C"/>
    <w:rsid w:val="3BC646E5"/>
    <w:rsid w:val="420C1A19"/>
    <w:rsid w:val="44B420CB"/>
    <w:rsid w:val="4A4E4457"/>
    <w:rsid w:val="4CC42259"/>
    <w:rsid w:val="4F3C0616"/>
    <w:rsid w:val="581F1A3E"/>
    <w:rsid w:val="5BC531EB"/>
    <w:rsid w:val="5C9244E0"/>
    <w:rsid w:val="5CFC2766"/>
    <w:rsid w:val="5DA84284"/>
    <w:rsid w:val="600D04EC"/>
    <w:rsid w:val="601A1E67"/>
    <w:rsid w:val="65DD207B"/>
    <w:rsid w:val="68686AEA"/>
    <w:rsid w:val="725C7D2B"/>
    <w:rsid w:val="72FA2A68"/>
    <w:rsid w:val="746375A3"/>
    <w:rsid w:val="75582958"/>
    <w:rsid w:val="7A777060"/>
    <w:rsid w:val="7C351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note text"/>
    <w:basedOn w:val="1"/>
    <w:autoRedefine/>
    <w:qFormat/>
    <w:uiPriority w:val="0"/>
    <w:pPr>
      <w:snapToGrid w:val="0"/>
      <w:jc w:val="left"/>
    </w:pPr>
    <w:rPr>
      <w:sz w:val="18"/>
    </w:rPr>
  </w:style>
  <w:style w:type="table" w:styleId="5">
    <w:name w:val="Table Grid"/>
    <w:basedOn w:val="4"/>
    <w:autoRedefine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footnote reference"/>
    <w:basedOn w:val="6"/>
    <w:autoRedefine/>
    <w:qFormat/>
    <w:uiPriority w:val="0"/>
    <w:rPr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10:20:00Z</dcterms:created>
  <dc:creator>WPS_1450097425</dc:creator>
  <cp:lastModifiedBy>WPS_1450097425</cp:lastModifiedBy>
  <dcterms:modified xsi:type="dcterms:W3CDTF">2024-05-05T02:36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E923696B286543D5A33906CAF6019395_11</vt:lpwstr>
  </property>
</Properties>
</file>